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DDD76" w14:textId="77777777" w:rsidR="00906008" w:rsidRPr="00F50DF8" w:rsidRDefault="00906008" w:rsidP="00906008">
      <w:pPr>
        <w:spacing w:line="360" w:lineRule="auto"/>
        <w:contextualSpacing/>
        <w:rPr>
          <w:rFonts w:ascii="Arial" w:hAnsi="Arial" w:cs="Arial"/>
          <w:b/>
        </w:rPr>
      </w:pPr>
      <w:r w:rsidRPr="00F50DF8">
        <w:rPr>
          <w:rFonts w:ascii="Arial" w:hAnsi="Arial" w:cs="Arial"/>
          <w:b/>
        </w:rPr>
        <w:t xml:space="preserve">Impact of phthalate and BPA exposure during </w:t>
      </w:r>
      <w:r w:rsidRPr="00F50DF8">
        <w:rPr>
          <w:rFonts w:ascii="Arial" w:hAnsi="Arial" w:cs="Arial"/>
          <w:b/>
          <w:i/>
        </w:rPr>
        <w:t>in utero</w:t>
      </w:r>
      <w:r w:rsidRPr="00F50DF8">
        <w:rPr>
          <w:rFonts w:ascii="Arial" w:hAnsi="Arial" w:cs="Arial"/>
          <w:b/>
        </w:rPr>
        <w:t xml:space="preserve"> windows of susceptibility on reproductive hormones and sexual maturation in peripubertal males</w:t>
      </w:r>
    </w:p>
    <w:p w14:paraId="5AEA328D" w14:textId="77777777" w:rsidR="00B2138F" w:rsidRPr="00F50DF8" w:rsidRDefault="00B2138F" w:rsidP="00B2138F">
      <w:pPr>
        <w:rPr>
          <w:rFonts w:ascii="Arial" w:hAnsi="Arial" w:cs="Arial"/>
        </w:rPr>
      </w:pPr>
    </w:p>
    <w:p w14:paraId="65A24069" w14:textId="77777777" w:rsidR="00B2138F" w:rsidRPr="00F50DF8" w:rsidRDefault="00B2138F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t>Supplemental Material</w:t>
      </w:r>
    </w:p>
    <w:p w14:paraId="1C8DD948" w14:textId="77777777" w:rsidR="00B2138F" w:rsidRPr="00F50DF8" w:rsidRDefault="00B2138F" w:rsidP="00B2138F">
      <w:pPr>
        <w:rPr>
          <w:rFonts w:ascii="Arial" w:hAnsi="Arial" w:cs="Arial"/>
        </w:rPr>
      </w:pPr>
    </w:p>
    <w:p w14:paraId="08D57088" w14:textId="77777777" w:rsidR="00B2138F" w:rsidRPr="00F50DF8" w:rsidRDefault="00B2138F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t>Table of Contents:</w:t>
      </w:r>
    </w:p>
    <w:p w14:paraId="7F4ACEEB" w14:textId="77777777" w:rsidR="00B2138F" w:rsidRPr="00F50DF8" w:rsidRDefault="00B2138F" w:rsidP="00B2138F">
      <w:pPr>
        <w:rPr>
          <w:rFonts w:ascii="Arial" w:hAnsi="Arial" w:cs="Arial"/>
        </w:rPr>
      </w:pPr>
    </w:p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8152"/>
        <w:gridCol w:w="1247"/>
      </w:tblGrid>
      <w:tr w:rsidR="00C31A73" w:rsidRPr="00F50DF8" w14:paraId="56DC8F7B" w14:textId="77777777" w:rsidTr="00F50DF8">
        <w:trPr>
          <w:trHeight w:val="775"/>
        </w:trPr>
        <w:tc>
          <w:tcPr>
            <w:tcW w:w="8152" w:type="dxa"/>
            <w:vAlign w:val="center"/>
          </w:tcPr>
          <w:p w14:paraId="2E89A921" w14:textId="5D0EA743" w:rsidR="00C31A73" w:rsidRPr="00F50DF8" w:rsidRDefault="00C31A73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 xml:space="preserve">Table S1. </w:t>
            </w:r>
            <w:r w:rsidRPr="00F50DF8">
              <w:rPr>
                <w:rFonts w:ascii="Arial" w:eastAsia="Times New Roman" w:hAnsi="Arial" w:cs="Arial"/>
                <w:color w:val="000000"/>
              </w:rPr>
              <w:t>Spearman Correlations between trimester specific urinary specific gravity and phthalate metabolites or BPA measurements from that trimester.</w:t>
            </w:r>
          </w:p>
        </w:tc>
        <w:tc>
          <w:tcPr>
            <w:tcW w:w="1247" w:type="dxa"/>
            <w:vAlign w:val="center"/>
          </w:tcPr>
          <w:p w14:paraId="722A2BBB" w14:textId="7293FE37" w:rsidR="00C31A73" w:rsidRPr="00F50DF8" w:rsidRDefault="00C31A73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>Page 2</w:t>
            </w:r>
          </w:p>
        </w:tc>
      </w:tr>
      <w:tr w:rsidR="00B2138F" w:rsidRPr="00F50DF8" w14:paraId="54AB9F42" w14:textId="77777777" w:rsidTr="00F50DF8">
        <w:trPr>
          <w:trHeight w:val="775"/>
        </w:trPr>
        <w:tc>
          <w:tcPr>
            <w:tcW w:w="8152" w:type="dxa"/>
            <w:vAlign w:val="center"/>
          </w:tcPr>
          <w:p w14:paraId="73F11271" w14:textId="55A241B1" w:rsidR="00B2138F" w:rsidRPr="00F50DF8" w:rsidRDefault="00C31A73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>Table S2</w:t>
            </w:r>
            <w:r w:rsidR="00B2138F" w:rsidRPr="00F50DF8">
              <w:rPr>
                <w:rFonts w:ascii="Arial" w:hAnsi="Arial" w:cs="Arial"/>
              </w:rPr>
              <w:t xml:space="preserve">. Number of boys included in trimester-specific analyses who had Tanner Stage =1 vs &gt; 1, and testicular volume </w:t>
            </w:r>
            <w:r w:rsidR="00B2138F" w:rsidRPr="00F50DF8">
              <w:rPr>
                <w:rFonts w:ascii="Arial" w:eastAsia="Times New Roman" w:hAnsi="Arial" w:cs="Arial"/>
                <w:color w:val="000000"/>
              </w:rPr>
              <w:t>≤ 3ml</w:t>
            </w:r>
            <w:r w:rsidR="00B2138F" w:rsidRPr="00F50DF8">
              <w:rPr>
                <w:rFonts w:ascii="Arial" w:hAnsi="Arial" w:cs="Arial"/>
              </w:rPr>
              <w:t xml:space="preserve"> vs &gt; 3ml.</w:t>
            </w:r>
          </w:p>
        </w:tc>
        <w:tc>
          <w:tcPr>
            <w:tcW w:w="1247" w:type="dxa"/>
            <w:vAlign w:val="center"/>
          </w:tcPr>
          <w:p w14:paraId="025D69AC" w14:textId="54B4C570" w:rsidR="00B2138F" w:rsidRPr="00F50DF8" w:rsidRDefault="00B2138F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 xml:space="preserve">Page </w:t>
            </w:r>
            <w:r w:rsidR="00C31A73" w:rsidRPr="00F50DF8">
              <w:rPr>
                <w:rFonts w:ascii="Arial" w:hAnsi="Arial" w:cs="Arial"/>
              </w:rPr>
              <w:t>3</w:t>
            </w:r>
          </w:p>
        </w:tc>
      </w:tr>
      <w:tr w:rsidR="00B2138F" w:rsidRPr="00F50DF8" w14:paraId="2F1D3F84" w14:textId="77777777" w:rsidTr="00F50DF8">
        <w:trPr>
          <w:trHeight w:val="756"/>
        </w:trPr>
        <w:tc>
          <w:tcPr>
            <w:tcW w:w="8152" w:type="dxa"/>
            <w:vAlign w:val="center"/>
          </w:tcPr>
          <w:p w14:paraId="57099486" w14:textId="59CDB409" w:rsidR="00B2138F" w:rsidRPr="00F50DF8" w:rsidRDefault="00C31A73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>Table S3</w:t>
            </w:r>
            <w:r w:rsidR="00B2138F" w:rsidRPr="00F50DF8">
              <w:rPr>
                <w:rFonts w:ascii="Arial" w:hAnsi="Arial" w:cs="Arial"/>
              </w:rPr>
              <w:t xml:space="preserve">. Odds of Tanner stage &gt;1 or TV &gt;3ml associated with an IQR increase in uncorrected </w:t>
            </w:r>
            <w:r w:rsidR="00B2138F" w:rsidRPr="00F50DF8">
              <w:rPr>
                <w:rFonts w:ascii="Arial" w:hAnsi="Arial" w:cs="Arial"/>
                <w:i/>
              </w:rPr>
              <w:t>in utero</w:t>
            </w:r>
            <w:r w:rsidR="00B2138F" w:rsidRPr="00F50DF8">
              <w:rPr>
                <w:rFonts w:ascii="Arial" w:hAnsi="Arial" w:cs="Arial"/>
              </w:rPr>
              <w:t xml:space="preserve"> urinary phthalate metabolite or BPA concentration.</w:t>
            </w:r>
          </w:p>
        </w:tc>
        <w:tc>
          <w:tcPr>
            <w:tcW w:w="1247" w:type="dxa"/>
            <w:vAlign w:val="center"/>
          </w:tcPr>
          <w:p w14:paraId="2593B897" w14:textId="516F8440" w:rsidR="00B2138F" w:rsidRPr="00F50DF8" w:rsidRDefault="00B2138F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 xml:space="preserve">Page </w:t>
            </w:r>
            <w:r w:rsidR="00C31A73" w:rsidRPr="00F50DF8">
              <w:rPr>
                <w:rFonts w:ascii="Arial" w:hAnsi="Arial" w:cs="Arial"/>
              </w:rPr>
              <w:t>4</w:t>
            </w:r>
          </w:p>
        </w:tc>
      </w:tr>
      <w:tr w:rsidR="00F50DF8" w:rsidRPr="00F50DF8" w14:paraId="7EBD43FC" w14:textId="77777777" w:rsidTr="00F50DF8">
        <w:trPr>
          <w:trHeight w:val="756"/>
        </w:trPr>
        <w:tc>
          <w:tcPr>
            <w:tcW w:w="8152" w:type="dxa"/>
            <w:vAlign w:val="center"/>
          </w:tcPr>
          <w:p w14:paraId="1C77ABC3" w14:textId="3BFEEC36" w:rsidR="00F50DF8" w:rsidRPr="00F50DF8" w:rsidRDefault="004F6AF9" w:rsidP="004F6AF9">
            <w:pPr>
              <w:contextualSpacing/>
              <w:rPr>
                <w:rFonts w:ascii="Arial" w:hAnsi="Arial" w:cs="Arial"/>
              </w:rPr>
            </w:pPr>
            <w:r w:rsidRPr="00F50DF8">
              <w:rPr>
                <w:rFonts w:ascii="Arial" w:hAnsi="Arial" w:cs="Arial"/>
              </w:rPr>
              <w:t xml:space="preserve">Table S4. </w:t>
            </w:r>
            <w:r>
              <w:rPr>
                <w:rFonts w:ascii="Arial" w:hAnsi="Arial" w:cs="Arial"/>
              </w:rPr>
              <w:t xml:space="preserve">Fixed and random effect estimates of gestational age on ln-transformed, SG-standardized phthalate metabolite and BPA concentrations in prenatal urine samples. </w:t>
            </w:r>
          </w:p>
        </w:tc>
        <w:tc>
          <w:tcPr>
            <w:tcW w:w="1247" w:type="dxa"/>
            <w:vAlign w:val="center"/>
          </w:tcPr>
          <w:p w14:paraId="36052731" w14:textId="5FCD8915" w:rsidR="00F50DF8" w:rsidRPr="00F50DF8" w:rsidRDefault="004F6AF9" w:rsidP="004F6AF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5</w:t>
            </w:r>
          </w:p>
        </w:tc>
      </w:tr>
    </w:tbl>
    <w:p w14:paraId="101A6972" w14:textId="77777777" w:rsidR="00B2138F" w:rsidRPr="00F50DF8" w:rsidRDefault="00B2138F" w:rsidP="00B2138F">
      <w:pPr>
        <w:rPr>
          <w:rFonts w:ascii="Arial" w:hAnsi="Arial" w:cs="Arial"/>
        </w:rPr>
      </w:pPr>
    </w:p>
    <w:p w14:paraId="604C009F" w14:textId="0B3EAFA8" w:rsidR="00C31A73" w:rsidRPr="00F50DF8" w:rsidRDefault="00C31A73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br w:type="page"/>
      </w:r>
    </w:p>
    <w:p w14:paraId="7EE57155" w14:textId="77777777" w:rsidR="00B2138F" w:rsidRPr="00F50DF8" w:rsidRDefault="00B2138F" w:rsidP="00B2138F">
      <w:pPr>
        <w:rPr>
          <w:rFonts w:ascii="Arial" w:hAnsi="Arial" w:cs="Arial"/>
        </w:rPr>
      </w:pPr>
    </w:p>
    <w:p w14:paraId="5EC0B52B" w14:textId="77777777" w:rsidR="00B2138F" w:rsidRPr="00F50DF8" w:rsidRDefault="00B2138F" w:rsidP="00B2138F">
      <w:pPr>
        <w:rPr>
          <w:rFonts w:ascii="Arial" w:hAnsi="Arial" w:cs="Arial"/>
        </w:rPr>
      </w:pPr>
    </w:p>
    <w:tbl>
      <w:tblPr>
        <w:tblW w:w="9399" w:type="dxa"/>
        <w:tblLook w:val="04A0" w:firstRow="1" w:lastRow="0" w:firstColumn="1" w:lastColumn="0" w:noHBand="0" w:noVBand="1"/>
      </w:tblPr>
      <w:tblGrid>
        <w:gridCol w:w="2392"/>
        <w:gridCol w:w="2277"/>
        <w:gridCol w:w="2392"/>
        <w:gridCol w:w="2338"/>
      </w:tblGrid>
      <w:tr w:rsidR="00C31A73" w:rsidRPr="002305E7" w14:paraId="6D8B347D" w14:textId="77777777" w:rsidTr="002305E7">
        <w:trPr>
          <w:trHeight w:val="295"/>
        </w:trPr>
        <w:tc>
          <w:tcPr>
            <w:tcW w:w="9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D12B" w14:textId="342B8E58" w:rsidR="00C31A73" w:rsidRPr="002305E7" w:rsidRDefault="00C31A73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Table S1. Spearman Correlations between trimester specific urinary specific gravity and phthalate metabolites or BPA measurements from that trimester.</w:t>
            </w:r>
          </w:p>
        </w:tc>
      </w:tr>
      <w:tr w:rsidR="00C31A73" w:rsidRPr="002305E7" w14:paraId="610A5868" w14:textId="77777777" w:rsidTr="002305E7">
        <w:trPr>
          <w:trHeight w:val="295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7F66" w14:textId="77777777" w:rsidR="00C31A73" w:rsidRPr="002305E7" w:rsidRDefault="00C31A73" w:rsidP="00C31A7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1365" w14:textId="77777777" w:rsidR="00C31A73" w:rsidRPr="002305E7" w:rsidRDefault="00C31A73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1st trimester SG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CB08" w14:textId="77777777" w:rsidR="00C31A73" w:rsidRPr="002305E7" w:rsidRDefault="00C31A73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2nd trimester SG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B45D" w14:textId="77777777" w:rsidR="00C31A73" w:rsidRPr="002305E7" w:rsidRDefault="00C31A73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3rd trimester SG</w:t>
            </w:r>
          </w:p>
        </w:tc>
      </w:tr>
      <w:tr w:rsidR="002305E7" w:rsidRPr="002305E7" w14:paraId="59629C72" w14:textId="77777777" w:rsidTr="002305E7">
        <w:trPr>
          <w:trHeight w:val="295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B1A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1st trimester SG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ECF" w14:textId="3B458D45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74A" w14:textId="7803AB60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EE6D" w14:textId="07B8A354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2305E7" w:rsidRPr="002305E7" w14:paraId="777EB85F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A658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4B25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7BB" w14:textId="33A0E9C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9E2" w14:textId="63E4C67A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0886922F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1A55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2nd trimester SG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89B" w14:textId="25EAC7A9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119" w14:textId="31F274DD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E2A" w14:textId="0ED27D9B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2305E7" w:rsidRPr="002305E7" w14:paraId="3854CD49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F25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F83" w14:textId="181B9865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0.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2F6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032" w14:textId="4B187651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64AC1ABA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B62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3rd trimester SG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B7A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F18" w14:textId="3B082EFA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B83" w14:textId="2650F9DE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2305E7" w:rsidRPr="002305E7" w14:paraId="7A764077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3F1E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ACF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08F" w14:textId="73396811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1FA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2305E7" w:rsidRPr="002305E7" w14:paraId="04FBEEEC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DC2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BP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DF0" w14:textId="3160D39B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E73" w14:textId="7E548519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C895" w14:textId="3AF57638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2305E7" w:rsidRPr="002305E7" w14:paraId="7F383371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1B3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230" w14:textId="2607E68D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7CF6" w14:textId="47DCB3D6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C0B" w14:textId="0E925222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4BABDD01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0E6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EH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24B" w14:textId="39BEBCDC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FD0" w14:textId="350640A2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CDE" w14:textId="758CE602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2305E7" w:rsidRPr="002305E7" w14:paraId="76D2D284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5D96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FE64" w14:textId="550EDEF2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ECF6" w14:textId="2DB8D411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80C5" w14:textId="3E5519AC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5D3E9486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0B3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EHH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87C" w14:textId="1BC00A03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580" w14:textId="6CCDB0C8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B11" w14:textId="6FDB9631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2305E7" w:rsidRPr="002305E7" w14:paraId="1154237E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C15B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062" w14:textId="4E23FEAA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EA6" w14:textId="1704F5F0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858" w14:textId="3E0BB0F4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0D3C2391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559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EOH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998" w14:textId="78EC1DDD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C7F" w14:textId="368835F5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ACC7" w14:textId="417ECA34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2305E7" w:rsidRPr="002305E7" w14:paraId="74470322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9E9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E3C" w14:textId="3EC0705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7E4" w14:textId="3272746D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F05" w14:textId="6CE8B2C2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796F74DF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3E7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ECP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7C22" w14:textId="545BAF68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774" w14:textId="29730753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255" w14:textId="62106456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2305E7" w:rsidRPr="002305E7" w14:paraId="20503D63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1BA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A02" w14:textId="7B8034E8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59D" w14:textId="7DCC412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512" w14:textId="34B456DA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22B20AC2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B22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Bz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DBB9" w14:textId="6B3A2423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0FEA" w14:textId="1E2DBF55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754" w14:textId="3402AEEE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2305E7" w:rsidRPr="002305E7" w14:paraId="4C2F3500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4C4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732" w14:textId="4E29787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AC2" w14:textId="737953FC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60B" w14:textId="2F2F7842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1E62BA5D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2E6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B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E07E" w14:textId="7279A32C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A92" w14:textId="247DA2EA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80BE" w14:textId="5B64C376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2305E7" w:rsidRPr="002305E7" w14:paraId="064CE112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443F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325" w14:textId="24A83BB6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8F9D" w14:textId="68EB196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68A" w14:textId="2D9B3255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38099DA1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736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IB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AE2" w14:textId="6C82924B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8E4" w14:textId="125FD77E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609" w14:textId="3F71645C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2305E7" w:rsidRPr="002305E7" w14:paraId="51918853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277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BC4A" w14:textId="0A4A9419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C6D" w14:textId="6FBA6A8D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E9E" w14:textId="757BB030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309A60A2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BB1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CP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297" w14:textId="4FC5C2A3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3CE" w14:textId="626C1331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B1D" w14:textId="33DEA0FC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2305E7" w:rsidRPr="002305E7" w14:paraId="0C1804EB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A10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3F08" w14:textId="7550D54A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9DD" w14:textId="3A23BF0D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9D3" w14:textId="2C519F5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0BF61158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66DE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ME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EAA" w14:textId="5F644F7A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C8D" w14:textId="7A43EEE6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2388" w14:textId="3DEA6AFD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2305E7" w:rsidRPr="002305E7" w14:paraId="7B5A7605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709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BB5" w14:textId="45E1EAB1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06EA" w14:textId="1160929F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F69" w14:textId="41C5458C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0BDED799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6CA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ΣDEH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FA8" w14:textId="40252589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590" w14:textId="4C9EB971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84BB" w14:textId="3FD09AE5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2305E7" w:rsidRPr="002305E7" w14:paraId="211ECB0B" w14:textId="77777777" w:rsidTr="00C31A73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BE01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9C3" w14:textId="7F161010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08CF" w14:textId="3ACF4A7E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52B" w14:textId="1937B18B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  <w:tr w:rsidR="002305E7" w:rsidRPr="002305E7" w14:paraId="41795E2F" w14:textId="77777777" w:rsidTr="002305E7">
        <w:trPr>
          <w:trHeight w:val="295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1AA5" w14:textId="77777777" w:rsidR="002305E7" w:rsidRPr="002305E7" w:rsidRDefault="002305E7" w:rsidP="00C31A73">
            <w:pPr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ΣDBP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7E1" w14:textId="6D0A2103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7B5" w14:textId="1F86D6A9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53D8" w14:textId="1564FDAD" w:rsidR="002305E7" w:rsidRPr="002305E7" w:rsidRDefault="002305E7" w:rsidP="00C3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05E7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2305E7" w:rsidRPr="002305E7" w14:paraId="356B498C" w14:textId="77777777" w:rsidTr="002305E7">
        <w:trPr>
          <w:trHeight w:val="295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0D4F" w14:textId="77777777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p-valu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808B" w14:textId="531759C3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1D1B" w14:textId="19F166B4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48A8" w14:textId="0F0A7066" w:rsidR="002305E7" w:rsidRPr="002305E7" w:rsidRDefault="002305E7" w:rsidP="00C31A7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305E7">
              <w:rPr>
                <w:rFonts w:ascii="Arial" w:eastAsia="Times New Roman" w:hAnsi="Arial" w:cs="Arial"/>
                <w:i/>
                <w:iCs/>
                <w:color w:val="000000"/>
              </w:rPr>
              <w:t>&lt;.0001</w:t>
            </w:r>
          </w:p>
        </w:tc>
      </w:tr>
    </w:tbl>
    <w:p w14:paraId="0E0A021E" w14:textId="77777777" w:rsidR="00C31A73" w:rsidRPr="00F50DF8" w:rsidRDefault="00C31A73" w:rsidP="00B2138F">
      <w:pPr>
        <w:rPr>
          <w:rFonts w:ascii="Arial" w:hAnsi="Arial" w:cs="Arial"/>
        </w:rPr>
      </w:pPr>
    </w:p>
    <w:p w14:paraId="30FFFE5C" w14:textId="77777777" w:rsidR="00C31A73" w:rsidRPr="00F50DF8" w:rsidRDefault="00C31A73" w:rsidP="00B2138F">
      <w:pPr>
        <w:rPr>
          <w:rFonts w:ascii="Arial" w:hAnsi="Arial" w:cs="Arial"/>
        </w:rPr>
      </w:pPr>
    </w:p>
    <w:p w14:paraId="67CDD182" w14:textId="77777777" w:rsidR="00C31A73" w:rsidRPr="00F50DF8" w:rsidRDefault="00C31A73" w:rsidP="00B2138F">
      <w:pPr>
        <w:rPr>
          <w:rFonts w:ascii="Arial" w:hAnsi="Arial" w:cs="Arial"/>
        </w:rPr>
      </w:pPr>
    </w:p>
    <w:p w14:paraId="21F3118F" w14:textId="77777777" w:rsidR="00B2138F" w:rsidRPr="00F50DF8" w:rsidRDefault="00B2138F" w:rsidP="00B2138F">
      <w:pPr>
        <w:rPr>
          <w:rFonts w:ascii="Arial" w:hAnsi="Arial" w:cs="Arial"/>
        </w:rPr>
      </w:pPr>
    </w:p>
    <w:p w14:paraId="769713A6" w14:textId="77777777" w:rsidR="00C31A73" w:rsidRPr="00F50DF8" w:rsidRDefault="00C31A73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br w:type="page"/>
      </w:r>
    </w:p>
    <w:p w14:paraId="04F553C0" w14:textId="1CBF6BCB" w:rsidR="00B2138F" w:rsidRPr="00F50DF8" w:rsidRDefault="00C31A73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lastRenderedPageBreak/>
        <w:t>Table S2</w:t>
      </w:r>
      <w:r w:rsidR="00B2138F" w:rsidRPr="00F50DF8">
        <w:rPr>
          <w:rFonts w:ascii="Arial" w:hAnsi="Arial" w:cs="Arial"/>
        </w:rPr>
        <w:t xml:space="preserve">. Number of boys included in trimester-specific analyses who had Tanner Stage =1 vs &gt; 1, and testicular volume </w:t>
      </w:r>
      <w:r w:rsidR="00B2138F" w:rsidRPr="00F50DF8">
        <w:rPr>
          <w:rFonts w:ascii="Arial" w:eastAsia="Times New Roman" w:hAnsi="Arial" w:cs="Arial"/>
          <w:color w:val="000000"/>
        </w:rPr>
        <w:t>≤ 3ml</w:t>
      </w:r>
      <w:r w:rsidR="00B2138F" w:rsidRPr="00F50DF8">
        <w:rPr>
          <w:rFonts w:ascii="Arial" w:hAnsi="Arial" w:cs="Arial"/>
        </w:rPr>
        <w:t xml:space="preserve"> vs &gt; 3ml.</w:t>
      </w:r>
    </w:p>
    <w:p w14:paraId="529A9416" w14:textId="77777777" w:rsidR="00B2138F" w:rsidRPr="00F50DF8" w:rsidRDefault="00B2138F" w:rsidP="00B2138F">
      <w:pPr>
        <w:rPr>
          <w:rFonts w:ascii="Arial" w:hAnsi="Arial" w:cs="Arial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2804"/>
        <w:gridCol w:w="1939"/>
        <w:gridCol w:w="483"/>
        <w:gridCol w:w="643"/>
        <w:gridCol w:w="483"/>
        <w:gridCol w:w="643"/>
        <w:gridCol w:w="483"/>
        <w:gridCol w:w="643"/>
        <w:gridCol w:w="483"/>
        <w:gridCol w:w="643"/>
      </w:tblGrid>
      <w:tr w:rsidR="00B2138F" w:rsidRPr="00F50DF8" w14:paraId="721F14C1" w14:textId="77777777" w:rsidTr="00C31A73">
        <w:trPr>
          <w:trHeight w:val="321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F7B2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Sexual Maturation Mea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2A2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Visit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EBE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Visit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2A4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Visit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8BE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GM</w:t>
            </w:r>
          </w:p>
        </w:tc>
      </w:tr>
      <w:tr w:rsidR="00B2138F" w:rsidRPr="00F50DF8" w14:paraId="230DA620" w14:textId="77777777" w:rsidTr="00C31A73">
        <w:trPr>
          <w:trHeight w:val="321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3483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75DE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B533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46A6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3C4B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</w:tr>
      <w:tr w:rsidR="00B2138F" w:rsidRPr="00F50DF8" w14:paraId="0F488AA8" w14:textId="77777777" w:rsidTr="00C31A73">
        <w:trPr>
          <w:trHeight w:val="32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BC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Genital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EBE96C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anner Stage &gt;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ADADB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9AF4EC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2FB32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5B717F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E0828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B930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B4BC6D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D7AAF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46)</w:t>
            </w:r>
          </w:p>
        </w:tc>
      </w:tr>
      <w:tr w:rsidR="00B2138F" w:rsidRPr="00F50DF8" w14:paraId="17BDBE3A" w14:textId="77777777" w:rsidTr="00C31A73">
        <w:trPr>
          <w:trHeight w:val="3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04E7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B5502C3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anner Stage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7BB99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49E5E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C686B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EBCD8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F7A91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DED30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0FC1E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4CEC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54)</w:t>
            </w:r>
          </w:p>
        </w:tc>
      </w:tr>
      <w:tr w:rsidR="00B2138F" w:rsidRPr="00F50DF8" w14:paraId="0A73927B" w14:textId="77777777" w:rsidTr="00C31A73">
        <w:trPr>
          <w:trHeight w:val="3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77C4D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Pubic Hair Development</w:t>
            </w:r>
          </w:p>
        </w:tc>
        <w:tc>
          <w:tcPr>
            <w:tcW w:w="0" w:type="auto"/>
            <w:shd w:val="clear" w:color="auto" w:fill="auto"/>
            <w:hideMark/>
          </w:tcPr>
          <w:p w14:paraId="1CA88FE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anner Stage &gt;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498E3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9F065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80172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C5971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01485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035AA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7A4A1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3A7A7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</w:tr>
      <w:tr w:rsidR="00B2138F" w:rsidRPr="00F50DF8" w14:paraId="2E1890A1" w14:textId="77777777" w:rsidTr="00C31A73">
        <w:trPr>
          <w:trHeight w:val="3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71FE0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81E87C8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anner Stage =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BA800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8BF25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9E2A9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91661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C6ECA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31646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A3B91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C161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5)</w:t>
            </w:r>
          </w:p>
        </w:tc>
      </w:tr>
      <w:tr w:rsidR="00B2138F" w:rsidRPr="00F50DF8" w14:paraId="52F4E183" w14:textId="77777777" w:rsidTr="00C31A73">
        <w:trPr>
          <w:trHeight w:val="3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13844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esticular Volume</w:t>
            </w:r>
          </w:p>
        </w:tc>
        <w:tc>
          <w:tcPr>
            <w:tcW w:w="0" w:type="auto"/>
            <w:shd w:val="clear" w:color="auto" w:fill="auto"/>
            <w:hideMark/>
          </w:tcPr>
          <w:p w14:paraId="3588895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&gt; 3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A3D40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CAE3E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5733D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2C89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65C76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614A0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21E55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28568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84)</w:t>
            </w:r>
          </w:p>
        </w:tc>
      </w:tr>
      <w:tr w:rsidR="00B2138F" w:rsidRPr="00F50DF8" w14:paraId="2C04FC85" w14:textId="77777777" w:rsidTr="00C31A73">
        <w:trPr>
          <w:trHeight w:val="3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4CAA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695C2B8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≤ 3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BBFB9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6DC7E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5C821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B8BA7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97490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98B90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BBF39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3B21D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</w:tr>
    </w:tbl>
    <w:p w14:paraId="56584911" w14:textId="77777777" w:rsidR="00B2138F" w:rsidRPr="00F50DF8" w:rsidRDefault="00B2138F" w:rsidP="00B2138F">
      <w:pPr>
        <w:rPr>
          <w:rFonts w:ascii="Arial" w:hAnsi="Arial" w:cs="Arial"/>
        </w:rPr>
      </w:pPr>
    </w:p>
    <w:p w14:paraId="2872F077" w14:textId="77777777" w:rsidR="00B2138F" w:rsidRPr="00F50DF8" w:rsidRDefault="00B2138F" w:rsidP="00B2138F">
      <w:pPr>
        <w:rPr>
          <w:rFonts w:ascii="Arial" w:hAnsi="Arial" w:cs="Arial"/>
        </w:rPr>
        <w:sectPr w:rsidR="00B2138F" w:rsidRPr="00F50DF8" w:rsidSect="00C31A73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7FC25F" w14:textId="758F15B5" w:rsidR="00B2138F" w:rsidRPr="00F50DF8" w:rsidRDefault="00C31A73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lastRenderedPageBreak/>
        <w:t>Table S3</w:t>
      </w:r>
      <w:r w:rsidR="00B2138F" w:rsidRPr="00F50DF8">
        <w:rPr>
          <w:rFonts w:ascii="Arial" w:hAnsi="Arial" w:cs="Arial"/>
        </w:rPr>
        <w:t xml:space="preserve">. Odds of Tanner stage &gt;1 or TV &gt;3ml associated with an IQR increase in uncorrected </w:t>
      </w:r>
      <w:r w:rsidR="00B2138F" w:rsidRPr="00F50DF8">
        <w:rPr>
          <w:rFonts w:ascii="Arial" w:hAnsi="Arial" w:cs="Arial"/>
          <w:i/>
        </w:rPr>
        <w:t>in utero</w:t>
      </w:r>
      <w:r w:rsidR="00B2138F" w:rsidRPr="00F50DF8">
        <w:rPr>
          <w:rFonts w:ascii="Arial" w:hAnsi="Arial" w:cs="Arial"/>
        </w:rPr>
        <w:t xml:space="preserve"> urinary phthalate metabolite or BPA concentration. </w:t>
      </w:r>
      <w:r w:rsidR="00B2138F" w:rsidRPr="00F50DF8">
        <w:rPr>
          <w:rFonts w:ascii="Arial" w:hAnsi="Arial" w:cs="Arial"/>
          <w:vertAlign w:val="superscript"/>
        </w:rPr>
        <w:t>a</w:t>
      </w:r>
    </w:p>
    <w:p w14:paraId="2C5098BF" w14:textId="77777777" w:rsidR="00B2138F" w:rsidRPr="00F50DF8" w:rsidRDefault="00B2138F" w:rsidP="00B2138F">
      <w:pPr>
        <w:rPr>
          <w:rFonts w:ascii="Arial" w:hAnsi="Arial" w:cs="Arial"/>
        </w:rPr>
      </w:pPr>
    </w:p>
    <w:tbl>
      <w:tblPr>
        <w:tblW w:w="1050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95"/>
        <w:gridCol w:w="2370"/>
        <w:gridCol w:w="2519"/>
        <w:gridCol w:w="2315"/>
        <w:gridCol w:w="2206"/>
      </w:tblGrid>
      <w:tr w:rsidR="00B2138F" w:rsidRPr="00F50DF8" w14:paraId="04D05256" w14:textId="77777777" w:rsidTr="00B2138F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FE2" w14:textId="77777777" w:rsidR="00B2138F" w:rsidRPr="00F50DF8" w:rsidRDefault="00B2138F" w:rsidP="007545E6">
            <w:pPr>
              <w:rPr>
                <w:rFonts w:ascii="Arial" w:eastAsia="Times New Roman" w:hAnsi="Arial" w:cs="Arial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94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F50DF8">
              <w:rPr>
                <w:rFonts w:ascii="Arial" w:eastAsia="Times New Roman" w:hAnsi="Arial" w:cs="Arial"/>
                <w:color w:val="000000"/>
                <w:u w:val="single"/>
              </w:rPr>
              <w:t>Visit 1 (n=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41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F50DF8">
              <w:rPr>
                <w:rFonts w:ascii="Arial" w:eastAsia="Times New Roman" w:hAnsi="Arial" w:cs="Arial"/>
                <w:color w:val="000000"/>
                <w:u w:val="single"/>
              </w:rPr>
              <w:t>Visit 2 (n=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78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F50DF8">
              <w:rPr>
                <w:rFonts w:ascii="Arial" w:eastAsia="Times New Roman" w:hAnsi="Arial" w:cs="Arial"/>
                <w:color w:val="000000"/>
                <w:u w:val="single"/>
              </w:rPr>
              <w:t>Visit 3 (n=1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5D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F50DF8">
              <w:rPr>
                <w:rFonts w:ascii="Arial" w:eastAsia="Times New Roman" w:hAnsi="Arial" w:cs="Arial"/>
                <w:color w:val="000000"/>
                <w:u w:val="single"/>
              </w:rPr>
              <w:t>GM (n=106)</w:t>
            </w:r>
          </w:p>
        </w:tc>
      </w:tr>
      <w:tr w:rsidR="00B2138F" w:rsidRPr="00F50DF8" w14:paraId="21D6848D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722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0663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B5D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DE7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51E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OR (95%CI)</w:t>
            </w:r>
          </w:p>
        </w:tc>
      </w:tr>
      <w:tr w:rsidR="00B2138F" w:rsidRPr="00F50DF8" w14:paraId="1E40A0D0" w14:textId="77777777" w:rsidTr="00B2138F">
        <w:trPr>
          <w:trHeight w:val="30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DE34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Genital Develop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79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F0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94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B2138F" w:rsidRPr="00F50DF8" w14:paraId="76E40E2B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8BD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7F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9 (0.3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E3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71 (0.91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C5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91 (0.51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B6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6 (0.51, 2.2)</w:t>
            </w:r>
          </w:p>
        </w:tc>
      </w:tr>
      <w:tr w:rsidR="00B2138F" w:rsidRPr="00F50DF8" w14:paraId="4A973545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8534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FD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 (0.62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E5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94 (0.54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C3C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9 (0.3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4D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78 (0.39, 1.57)</w:t>
            </w:r>
          </w:p>
        </w:tc>
      </w:tr>
      <w:tr w:rsidR="00B2138F" w:rsidRPr="00F50DF8" w14:paraId="4B5A8843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0BE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95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3 (0.67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A6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14 (0.54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D48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99 (0.56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82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3 (0.53, 2.84)</w:t>
            </w:r>
          </w:p>
        </w:tc>
      </w:tr>
      <w:tr w:rsidR="00B2138F" w:rsidRPr="00F50DF8" w14:paraId="20F7072F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67B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DC3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49 (0.8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37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1 (0.58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8D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9 (0.58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E5F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9 (0.59, 2.8)</w:t>
            </w:r>
          </w:p>
        </w:tc>
      </w:tr>
      <w:tr w:rsidR="00B2138F" w:rsidRPr="00F50DF8" w14:paraId="40E3D7E6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BAF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89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2 (0.59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F1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5 (0.46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46C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75 (0.42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D1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5 (0.42, 1.74)</w:t>
            </w:r>
          </w:p>
        </w:tc>
      </w:tr>
      <w:tr w:rsidR="00B2138F" w:rsidRPr="00F50DF8" w14:paraId="6E1F1AE9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C64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05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4 (0.51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3953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4 (0.47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15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2 (0.3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3F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1 (0.29, 1.29)</w:t>
            </w:r>
          </w:p>
        </w:tc>
      </w:tr>
      <w:tr w:rsidR="00B2138F" w:rsidRPr="00F50DF8" w14:paraId="32C57ACE" w14:textId="77777777" w:rsidTr="00B2138F">
        <w:trPr>
          <w:trHeight w:val="3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5CD9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PH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C29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881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DE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B2138F" w:rsidRPr="00F50DF8" w14:paraId="24D6812A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F10C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4CC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0.2 (0.01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11A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11 (0.32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73A3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48 (0.14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8B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3 (0.22, 3.14)</w:t>
            </w:r>
          </w:p>
        </w:tc>
      </w:tr>
      <w:tr w:rsidR="00B2138F" w:rsidRPr="00F50DF8" w14:paraId="4A9F42D9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EE51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CE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0.07 (0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45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12 (0.25, 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88F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DF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0.17 (0.03, </w:t>
            </w:r>
            <w:proofErr w:type="gramStart"/>
            <w:r w:rsidRPr="00F50DF8">
              <w:rPr>
                <w:rFonts w:ascii="Arial" w:eastAsia="Times New Roman" w:hAnsi="Arial" w:cs="Arial"/>
                <w:b/>
                <w:bCs/>
                <w:color w:val="000000"/>
              </w:rPr>
              <w:t>0.8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FAB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32 (0.1, 1.02)</w:t>
            </w:r>
          </w:p>
        </w:tc>
      </w:tr>
      <w:tr w:rsidR="00B2138F" w:rsidRPr="00F50DF8" w14:paraId="52B01604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40F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C8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0.33 (0.02, 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74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9.91 (0.63, 15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F5C8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59 (0.2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73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 (0.14, 2.64)</w:t>
            </w:r>
          </w:p>
        </w:tc>
      </w:tr>
      <w:tr w:rsidR="00B2138F" w:rsidRPr="00F50DF8" w14:paraId="705BF06F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885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33D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2.22 (0.35, 1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9D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5 (0.22, 1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8E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47 (0.16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C65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59 (0.18, 1.98)</w:t>
            </w:r>
          </w:p>
        </w:tc>
      </w:tr>
      <w:tr w:rsidR="00B2138F" w:rsidRPr="00F50DF8" w14:paraId="4E0DB7D8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874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3C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0.01 (&lt;0.001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71CA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3.15 (0.31, 3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3B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35 (0.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B73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18 (0.03, 1.2)</w:t>
            </w:r>
          </w:p>
        </w:tc>
      </w:tr>
      <w:tr w:rsidR="00B2138F" w:rsidRPr="00F50DF8" w14:paraId="4A2F4091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4BA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CEA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  <w:r w:rsidRPr="00F50DF8">
              <w:rPr>
                <w:rFonts w:ascii="Arial" w:eastAsia="Times New Roman" w:hAnsi="Arial" w:cs="Arial"/>
              </w:rPr>
              <w:t>0.27 (0.01, 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4E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3.72 (0.51, 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47D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4 (0.13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11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43 (0.12, 1.54)</w:t>
            </w:r>
          </w:p>
        </w:tc>
      </w:tr>
      <w:tr w:rsidR="00B2138F" w:rsidRPr="00F50DF8" w14:paraId="06DA341A" w14:textId="77777777" w:rsidTr="00B2138F">
        <w:trPr>
          <w:trHeight w:val="3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D544" w14:textId="77777777" w:rsidR="00B2138F" w:rsidRPr="00F50DF8" w:rsidRDefault="00B2138F" w:rsidP="007545E6">
            <w:pPr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Testicular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C5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F6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448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B2138F" w:rsidRPr="00F50DF8" w14:paraId="7331F851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A08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4C7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5 (0.67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11C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DF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2.59 (1.11, </w:t>
            </w:r>
            <w:proofErr w:type="gramStart"/>
            <w:r w:rsidRPr="00F50DF8">
              <w:rPr>
                <w:rFonts w:ascii="Arial" w:eastAsia="Times New Roman" w:hAnsi="Arial" w:cs="Arial"/>
                <w:b/>
                <w:bCs/>
                <w:color w:val="000000"/>
              </w:rPr>
              <w:t>6.0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F91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5 (0.61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2D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2.5 (0.9, 6.93)</w:t>
            </w:r>
          </w:p>
        </w:tc>
      </w:tr>
      <w:tr w:rsidR="00B2138F" w:rsidRPr="00F50DF8" w14:paraId="30BC25A4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DD7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90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72 (0.41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F46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71 (0.3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254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9 (0.3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872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45 (0.18, 1.14)</w:t>
            </w:r>
          </w:p>
        </w:tc>
      </w:tr>
      <w:tr w:rsidR="00B2138F" w:rsidRPr="00F50DF8" w14:paraId="716E1B1E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174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36E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63 (0.29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9ECC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2.01 (0.77,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89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9 (0.53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64B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9 (0.45, 3.7)</w:t>
            </w:r>
          </w:p>
        </w:tc>
      </w:tr>
      <w:tr w:rsidR="00B2138F" w:rsidRPr="00F50DF8" w14:paraId="1F006A18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3FDE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5C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32 (0.64,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9EE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0.88 (0.37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57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37 (0.6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017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3 (0.47, 3.26)</w:t>
            </w:r>
          </w:p>
        </w:tc>
      </w:tr>
      <w:tr w:rsidR="00B2138F" w:rsidRPr="00F50DF8" w14:paraId="4B79BCFA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862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EH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44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2 (0.66, 2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D69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18 (0.58, 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DE5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71 (0.85, 3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17D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2.22 (0.83, 5.9)</w:t>
            </w:r>
          </w:p>
        </w:tc>
      </w:tr>
      <w:tr w:rsidR="00B2138F" w:rsidRPr="00F50DF8" w14:paraId="242E02AE" w14:textId="77777777" w:rsidTr="00B2138F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8EE0" w14:textId="77777777" w:rsidR="00B2138F" w:rsidRPr="00F50DF8" w:rsidRDefault="00B2138F" w:rsidP="007545E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Σ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E8DC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4 (0.57, 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36B0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92 (0.93, 3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AD97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02 (0.5,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67C7" w14:textId="77777777" w:rsidR="00B2138F" w:rsidRPr="00F50DF8" w:rsidRDefault="00B2138F" w:rsidP="007545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DF8">
              <w:rPr>
                <w:rFonts w:ascii="Arial" w:eastAsia="Times New Roman" w:hAnsi="Arial" w:cs="Arial"/>
                <w:color w:val="000000"/>
              </w:rPr>
              <w:t>1.62 (0.62, 4.25)</w:t>
            </w:r>
          </w:p>
        </w:tc>
      </w:tr>
    </w:tbl>
    <w:p w14:paraId="14298855" w14:textId="77777777" w:rsidR="00B2138F" w:rsidRPr="00F50DF8" w:rsidRDefault="00B2138F" w:rsidP="00B2138F">
      <w:pPr>
        <w:rPr>
          <w:rFonts w:ascii="Arial" w:hAnsi="Arial" w:cs="Arial"/>
        </w:rPr>
      </w:pPr>
      <w:r w:rsidRPr="00F50DF8">
        <w:rPr>
          <w:rFonts w:ascii="Arial" w:hAnsi="Arial" w:cs="Arial"/>
        </w:rPr>
        <w:t xml:space="preserve">*p&lt;0.05; </w:t>
      </w:r>
      <w:proofErr w:type="gramStart"/>
      <w:r w:rsidRPr="00F50DF8">
        <w:rPr>
          <w:rFonts w:ascii="Arial" w:hAnsi="Arial" w:cs="Arial"/>
          <w:vertAlign w:val="superscript"/>
        </w:rPr>
        <w:t>a</w:t>
      </w:r>
      <w:proofErr w:type="gramEnd"/>
      <w:r w:rsidRPr="00F50DF8">
        <w:rPr>
          <w:rFonts w:ascii="Arial" w:hAnsi="Arial" w:cs="Arial"/>
        </w:rPr>
        <w:t xml:space="preserve"> Adjusted for child age, BMI z-score, and urinary specific gravity.</w:t>
      </w:r>
    </w:p>
    <w:p w14:paraId="6737024D" w14:textId="77777777" w:rsidR="007545E6" w:rsidRPr="00F50DF8" w:rsidRDefault="007545E6">
      <w:pPr>
        <w:rPr>
          <w:rFonts w:ascii="Arial" w:hAnsi="Arial" w:cs="Arial"/>
        </w:rPr>
        <w:sectPr w:rsidR="007545E6" w:rsidRPr="00F50DF8" w:rsidSect="007545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FEA5AB" w14:textId="51329168" w:rsidR="00CA6A15" w:rsidRDefault="007545E6">
      <w:pPr>
        <w:rPr>
          <w:rFonts w:ascii="Arial" w:hAnsi="Arial" w:cs="Arial"/>
        </w:rPr>
      </w:pPr>
      <w:r w:rsidRPr="00F50DF8">
        <w:rPr>
          <w:rFonts w:ascii="Arial" w:hAnsi="Arial" w:cs="Arial"/>
        </w:rPr>
        <w:lastRenderedPageBreak/>
        <w:t xml:space="preserve">Table S4. </w:t>
      </w:r>
      <w:r w:rsidR="00760407">
        <w:rPr>
          <w:rFonts w:ascii="Arial" w:hAnsi="Arial" w:cs="Arial"/>
        </w:rPr>
        <w:t xml:space="preserve">Fixed and random effect estimates of gestational age on ln-transformed, SG-standardized phthalate metabolite and BPA concentrations in prenatal urine samples. </w:t>
      </w:r>
    </w:p>
    <w:p w14:paraId="1C0110B6" w14:textId="77777777" w:rsidR="00DE5CD0" w:rsidRDefault="00DE5CD0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84"/>
        <w:gridCol w:w="1718"/>
        <w:gridCol w:w="1157"/>
        <w:gridCol w:w="1002"/>
        <w:gridCol w:w="1095"/>
        <w:gridCol w:w="1095"/>
        <w:gridCol w:w="1095"/>
        <w:gridCol w:w="1095"/>
        <w:gridCol w:w="1002"/>
        <w:gridCol w:w="1002"/>
        <w:gridCol w:w="1002"/>
      </w:tblGrid>
      <w:tr w:rsidR="00CA6A15" w:rsidRPr="00DE5CD0" w14:paraId="518CD898" w14:textId="77777777" w:rsidTr="00DE5CD0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57C1" w14:textId="77777777" w:rsidR="00CA6A15" w:rsidRPr="00DE5CD0" w:rsidRDefault="00CA6A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D0B5" w14:textId="77777777" w:rsidR="00CA6A15" w:rsidRPr="00DE5CD0" w:rsidRDefault="00CA6A15" w:rsidP="00C5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 Mean</w:t>
            </w:r>
          </w:p>
          <w:p w14:paraId="31A7623A" w14:textId="30267DB2" w:rsidR="00CA6A15" w:rsidRPr="00DE5CD0" w:rsidRDefault="00CA6A15" w:rsidP="00C54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fixed </w:t>
            </w:r>
            <w:proofErr w:type="gramStart"/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)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0201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 of Random Effects of Gestational Age on Prenatal Urinary Phthalate and BPA Concentrations</w:t>
            </w:r>
          </w:p>
        </w:tc>
      </w:tr>
      <w:tr w:rsidR="00CA6A15" w:rsidRPr="00DE5CD0" w14:paraId="0A4FEBE5" w14:textId="77777777" w:rsidTr="00DE5CD0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13F7" w14:textId="4D438EB0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AEEA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2C1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232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77B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D02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F06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C53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678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E8D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D77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</w:tr>
      <w:tr w:rsidR="00CA6A15" w:rsidRPr="00DE5CD0" w14:paraId="3985A4E3" w14:textId="77777777" w:rsidTr="00DE5CD0">
        <w:trPr>
          <w:trHeight w:val="14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71FB" w14:textId="77777777" w:rsidR="00CA6A15" w:rsidRPr="00C9007E" w:rsidRDefault="00CA6A15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C900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All mothers (n=2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017" w14:textId="77777777" w:rsidR="00CA6A15" w:rsidRPr="00DE5CD0" w:rsidRDefault="00CA6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E4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CA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9C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97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17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3B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E5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162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34A6CCE2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7B72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C3B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8C6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FDD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58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18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8A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89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D5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D0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07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084A4E41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BE48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B9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57C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C9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95B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F5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758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24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3D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D5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4F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4</w:t>
            </w:r>
          </w:p>
        </w:tc>
      </w:tr>
      <w:tr w:rsidR="00CA6A15" w:rsidRPr="00DE5CD0" w14:paraId="2ADDF64C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BF86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C1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1F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729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14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39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3C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24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8FA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9C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AF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7</w:t>
            </w:r>
          </w:p>
        </w:tc>
      </w:tr>
      <w:tr w:rsidR="00CA6A15" w:rsidRPr="00DE5CD0" w14:paraId="2B182A27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8B6A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82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C9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17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3A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647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56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DD4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70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961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CEB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3</w:t>
            </w:r>
          </w:p>
        </w:tc>
      </w:tr>
      <w:tr w:rsidR="00CA6A15" w:rsidRPr="00DE5CD0" w14:paraId="70DE13E7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E971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4A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49D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30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34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790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6A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16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583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A9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FC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7</w:t>
            </w:r>
          </w:p>
        </w:tc>
      </w:tr>
      <w:tr w:rsidR="00CA6A15" w:rsidRPr="00DE5CD0" w14:paraId="4861634A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E77F0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EC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85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36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55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E6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9E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7E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CA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BB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D4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</w:t>
            </w:r>
          </w:p>
        </w:tc>
      </w:tr>
      <w:tr w:rsidR="00CA6A15" w:rsidRPr="00DE5CD0" w14:paraId="535E628D" w14:textId="77777777" w:rsidTr="00C5478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26F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36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87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73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98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6E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F6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DE9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4F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69F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25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7</w:t>
            </w:r>
          </w:p>
        </w:tc>
      </w:tr>
      <w:tr w:rsidR="00CA6A15" w:rsidRPr="00DE5CD0" w14:paraId="18C8C898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9EBA" w14:textId="77777777" w:rsidR="00CA6A15" w:rsidRPr="00DE5CD0" w:rsidRDefault="00CA6A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27CD" w14:textId="77777777" w:rsidR="00CA6A15" w:rsidRPr="00DE5CD0" w:rsidRDefault="00CA6A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25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F1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75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6BB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AB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AC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CF6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6D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83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4836FC03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2C0F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82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8F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226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92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71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F0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435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4D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71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92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CA6A15" w:rsidRPr="00DE5CD0" w14:paraId="28B7A770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D423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C6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CB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6B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FA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07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E68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78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31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D0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077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CA6A15" w:rsidRPr="00DE5CD0" w14:paraId="581E1886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334E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2F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512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05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7A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F9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E4A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EA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DE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98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05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CA6A15" w:rsidRPr="00DE5CD0" w14:paraId="53A48425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9FA1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9E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E5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18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5E5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EB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D0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BC6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20A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FF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B9C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CA6A15" w:rsidRPr="00DE5CD0" w14:paraId="3C6130C6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6784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84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65A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C08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2B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4A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16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01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E70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50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B0B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CA6A15" w:rsidRPr="00DE5CD0" w14:paraId="425DF7C0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307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15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C4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43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9B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B0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CB3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F3D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FD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AC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B2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CA6A15" w:rsidRPr="00DE5CD0" w14:paraId="5340F5E2" w14:textId="77777777" w:rsidTr="00C5478C">
        <w:trPr>
          <w:trHeight w:val="144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8D4" w14:textId="77777777" w:rsidR="00CA6A15" w:rsidRPr="00C9007E" w:rsidRDefault="00CA6A15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</w:pPr>
            <w:r w:rsidRPr="00C9007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Mothers who gave birth to boys (n=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BF4" w14:textId="77777777" w:rsidR="00CA6A15" w:rsidRPr="00DE5CD0" w:rsidRDefault="00CA6A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FA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7F2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BCF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8E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38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382C236F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BAE3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3DD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042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594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20C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F3B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BC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482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2B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7EB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2D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4E59A7A0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096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401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5F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592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67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A1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C9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D0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772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698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915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6</w:t>
            </w:r>
          </w:p>
        </w:tc>
      </w:tr>
      <w:tr w:rsidR="00CA6A15" w:rsidRPr="00DE5CD0" w14:paraId="6BD652A2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537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4FE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15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AA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40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2C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762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BF0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771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8E6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4E6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9</w:t>
            </w:r>
          </w:p>
        </w:tc>
      </w:tr>
      <w:tr w:rsidR="00CA6A15" w:rsidRPr="00DE5CD0" w14:paraId="1F172DEB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30C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FF2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D5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EAF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B2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77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5B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94E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720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9B9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8F8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</w:t>
            </w:r>
          </w:p>
        </w:tc>
      </w:tr>
      <w:tr w:rsidR="00CA6A15" w:rsidRPr="00DE5CD0" w14:paraId="0A5FFD49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2FB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362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52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FC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26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C1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78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919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2B4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941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F02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7</w:t>
            </w:r>
          </w:p>
        </w:tc>
      </w:tr>
      <w:tr w:rsidR="00CA6A15" w:rsidRPr="00DE5CD0" w14:paraId="5A0EA0EE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953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ΣDE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AA5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3F7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AA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CAC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09A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20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11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AD0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9F9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008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CA6A15" w:rsidRPr="00DE5CD0" w14:paraId="5DD9A05F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ABE7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Σ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28F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25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A6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CC8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F2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776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00B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32D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2B2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A18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0</w:t>
            </w:r>
          </w:p>
        </w:tc>
      </w:tr>
      <w:tr w:rsidR="00CA6A15" w:rsidRPr="00DE5CD0" w14:paraId="4A8EDBB7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49E9" w14:textId="77777777" w:rsidR="00CA6A15" w:rsidRPr="00DE5CD0" w:rsidRDefault="00CA6A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A9D" w14:textId="77777777" w:rsidR="00CA6A15" w:rsidRPr="00DE5CD0" w:rsidRDefault="00CA6A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101" w14:textId="77777777" w:rsidR="00CA6A15" w:rsidRPr="00DE5CD0" w:rsidRDefault="00CA6A1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BB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3B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DE2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E5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D2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91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E1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F5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6A15" w:rsidRPr="00DE5CD0" w14:paraId="6F7AB719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AE7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E70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157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A0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45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5E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7C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16D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571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27A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4B9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CA6A15" w:rsidRPr="00DE5CD0" w14:paraId="234ACB52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DF4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DDB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9D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C0F6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C6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50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0F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95A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006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459F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8727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CA6A15" w:rsidRPr="00DE5CD0" w14:paraId="022932A5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A2A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AC7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CA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9D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A7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7A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88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F4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B48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539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C840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CA6A15" w:rsidRPr="00DE5CD0" w14:paraId="75ED647B" w14:textId="77777777" w:rsidTr="00C5478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CEE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47A6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D3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2B3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1E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62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F70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C9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D81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6DE9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3EE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CA6A15" w:rsidRPr="00DE5CD0" w14:paraId="683B24A6" w14:textId="77777777" w:rsidTr="00DE5CD0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BBD8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ΣDEH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C5F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64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8DC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FA8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B7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F48A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C32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C985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55E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6A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CA6A15" w:rsidRPr="00DE5CD0" w14:paraId="0A82F506" w14:textId="77777777" w:rsidTr="00DE5CD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E84B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Σ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65FA" w14:textId="77777777" w:rsidR="00CA6A15" w:rsidRPr="00DE5CD0" w:rsidRDefault="00CA6A1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14C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813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D96D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F0364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D02B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EE5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6EF3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36F8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A801" w14:textId="77777777" w:rsidR="00CA6A15" w:rsidRPr="00DE5CD0" w:rsidRDefault="00CA6A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C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</w:tbl>
    <w:p w14:paraId="44603723" w14:textId="4D5C744E" w:rsidR="007545E6" w:rsidRDefault="0076040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Population fi</w:t>
      </w:r>
      <w:bookmarkStart w:id="0" w:name="_GoBack"/>
      <w:bookmarkEnd w:id="0"/>
      <w:r>
        <w:rPr>
          <w:rFonts w:ascii="Arial" w:hAnsi="Arial" w:cs="Arial"/>
        </w:rPr>
        <w:t>xed effects based on models including mothers who gave birth to both male and femal</w:t>
      </w:r>
      <w:r w:rsidR="009409F8">
        <w:rPr>
          <w:rFonts w:ascii="Arial" w:hAnsi="Arial" w:cs="Arial"/>
        </w:rPr>
        <w:t>e infants (n=224).</w:t>
      </w:r>
    </w:p>
    <w:p w14:paraId="4706078D" w14:textId="4B6378D6" w:rsidR="009409F8" w:rsidRDefault="009409F8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 xml:space="preserve">b </w:t>
      </w:r>
      <w:r>
        <w:rPr>
          <w:rFonts w:ascii="Arial" w:hAnsi="Arial" w:cs="Arial"/>
        </w:rPr>
        <w:t xml:space="preserve">Random effect means are based on mothers who gave birth to male infants and are included in the present analyses (n=105). </w:t>
      </w:r>
      <w:r w:rsidR="00CD6AB4">
        <w:rPr>
          <w:rFonts w:ascii="Arial" w:hAnsi="Arial" w:cs="Arial"/>
        </w:rPr>
        <w:t>The random effect mean represents the average deviation from the overall fixed effect mean in this subset of the population.</w:t>
      </w:r>
    </w:p>
    <w:p w14:paraId="7EB7F197" w14:textId="3AAB74A9" w:rsidR="001842D0" w:rsidRDefault="001842D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="00272E28">
        <w:rPr>
          <w:rFonts w:ascii="Arial" w:hAnsi="Arial" w:cs="Arial"/>
        </w:rPr>
        <w:t xml:space="preserve"> Intercepts represent </w:t>
      </w:r>
      <w:r w:rsidRPr="001B0C98">
        <w:rPr>
          <w:rFonts w:ascii="Arial" w:hAnsi="Arial" w:cs="Arial"/>
        </w:rPr>
        <w:t xml:space="preserve">urinary phthalate metabolite or BPA </w:t>
      </w:r>
      <w:r>
        <w:rPr>
          <w:rFonts w:ascii="Arial" w:hAnsi="Arial" w:cs="Arial"/>
        </w:rPr>
        <w:t>concentration</w:t>
      </w:r>
      <w:r w:rsidR="00272E28">
        <w:rPr>
          <w:rFonts w:ascii="Arial" w:hAnsi="Arial" w:cs="Arial"/>
        </w:rPr>
        <w:t>s</w:t>
      </w:r>
      <w:r w:rsidRPr="001B0C98">
        <w:rPr>
          <w:rFonts w:ascii="Arial" w:hAnsi="Arial" w:cs="Arial"/>
        </w:rPr>
        <w:t xml:space="preserve"> at 7 </w:t>
      </w:r>
      <w:proofErr w:type="gramStart"/>
      <w:r w:rsidRPr="001B0C98">
        <w:rPr>
          <w:rFonts w:ascii="Arial" w:hAnsi="Arial" w:cs="Arial"/>
        </w:rPr>
        <w:t>weeks</w:t>
      </w:r>
      <w:proofErr w:type="gramEnd"/>
      <w:r>
        <w:rPr>
          <w:rFonts w:ascii="Arial" w:hAnsi="Arial" w:cs="Arial"/>
        </w:rPr>
        <w:t xml:space="preserve"> gestation.</w:t>
      </w:r>
    </w:p>
    <w:p w14:paraId="2258A09F" w14:textId="5EA74A7D" w:rsidR="001842D0" w:rsidRPr="001842D0" w:rsidRDefault="001842D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Slopes represent the </w:t>
      </w:r>
      <w:r w:rsidRPr="001B0C98">
        <w:rPr>
          <w:rFonts w:ascii="Arial" w:hAnsi="Arial" w:cs="Arial"/>
        </w:rPr>
        <w:t xml:space="preserve">rate of change in urinary phthalate metabolite or BPA </w:t>
      </w:r>
      <w:r w:rsidR="00272E28">
        <w:rPr>
          <w:rFonts w:ascii="Arial" w:hAnsi="Arial" w:cs="Arial"/>
        </w:rPr>
        <w:t xml:space="preserve">concentrations </w:t>
      </w:r>
      <w:r w:rsidRPr="001B0C98">
        <w:rPr>
          <w:rFonts w:ascii="Arial" w:hAnsi="Arial" w:cs="Arial"/>
        </w:rPr>
        <w:t>across pregnancy.</w:t>
      </w:r>
    </w:p>
    <w:sectPr w:rsidR="001842D0" w:rsidRPr="001842D0" w:rsidSect="007545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EFDB0" w14:textId="77777777" w:rsidR="00D07035" w:rsidRDefault="00D07035" w:rsidP="00B2138F">
      <w:r>
        <w:separator/>
      </w:r>
    </w:p>
  </w:endnote>
  <w:endnote w:type="continuationSeparator" w:id="0">
    <w:p w14:paraId="177863A9" w14:textId="77777777" w:rsidR="00D07035" w:rsidRDefault="00D07035" w:rsidP="00B21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9DD5C" w14:textId="77777777" w:rsidR="00CA6A15" w:rsidRDefault="00CA6A15" w:rsidP="00B21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2DFAA6" w14:textId="77777777" w:rsidR="00CA6A15" w:rsidRDefault="00CA6A15" w:rsidP="00B2138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1CEF7E" w14:textId="77777777" w:rsidR="00CA6A15" w:rsidRDefault="00CA6A15" w:rsidP="00B21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007E">
      <w:rPr>
        <w:rStyle w:val="PageNumber"/>
        <w:noProof/>
      </w:rPr>
      <w:t>5</w:t>
    </w:r>
    <w:r>
      <w:rPr>
        <w:rStyle w:val="PageNumber"/>
      </w:rPr>
      <w:fldChar w:fldCharType="end"/>
    </w:r>
  </w:p>
  <w:p w14:paraId="651C57D7" w14:textId="77777777" w:rsidR="00CA6A15" w:rsidRDefault="00CA6A15" w:rsidP="00B213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5909C" w14:textId="77777777" w:rsidR="00D07035" w:rsidRDefault="00D07035" w:rsidP="00B2138F">
      <w:r>
        <w:separator/>
      </w:r>
    </w:p>
  </w:footnote>
  <w:footnote w:type="continuationSeparator" w:id="0">
    <w:p w14:paraId="5D1A731E" w14:textId="77777777" w:rsidR="00D07035" w:rsidRDefault="00D07035" w:rsidP="00B21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38F"/>
    <w:rsid w:val="0003040D"/>
    <w:rsid w:val="00046041"/>
    <w:rsid w:val="000A3313"/>
    <w:rsid w:val="0010530C"/>
    <w:rsid w:val="001842D0"/>
    <w:rsid w:val="0019351A"/>
    <w:rsid w:val="002305E7"/>
    <w:rsid w:val="00272E28"/>
    <w:rsid w:val="002B65B1"/>
    <w:rsid w:val="0036516E"/>
    <w:rsid w:val="003B78B9"/>
    <w:rsid w:val="003D0335"/>
    <w:rsid w:val="004F6AF9"/>
    <w:rsid w:val="007545E6"/>
    <w:rsid w:val="00760407"/>
    <w:rsid w:val="0079308B"/>
    <w:rsid w:val="007E7E98"/>
    <w:rsid w:val="008223C3"/>
    <w:rsid w:val="008C1244"/>
    <w:rsid w:val="00906008"/>
    <w:rsid w:val="009409F8"/>
    <w:rsid w:val="00AD2DE8"/>
    <w:rsid w:val="00AF5AF0"/>
    <w:rsid w:val="00B2138F"/>
    <w:rsid w:val="00C31A73"/>
    <w:rsid w:val="00C5478C"/>
    <w:rsid w:val="00C9007E"/>
    <w:rsid w:val="00CA6A15"/>
    <w:rsid w:val="00CD6AB4"/>
    <w:rsid w:val="00CE0099"/>
    <w:rsid w:val="00D07035"/>
    <w:rsid w:val="00D23747"/>
    <w:rsid w:val="00DB21DD"/>
    <w:rsid w:val="00DE5CD0"/>
    <w:rsid w:val="00EF5706"/>
    <w:rsid w:val="00F5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E3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A1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38F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138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138F"/>
  </w:style>
  <w:style w:type="table" w:styleId="TableGrid">
    <w:name w:val="Table Grid"/>
    <w:basedOn w:val="TableNormal"/>
    <w:uiPriority w:val="39"/>
    <w:rsid w:val="00B213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545E6"/>
    <w:pPr>
      <w:jc w:val="right"/>
    </w:pPr>
    <w:rPr>
      <w:rFonts w:ascii="Calibri" w:hAnsi="Calibri"/>
      <w:sz w:val="17"/>
      <w:szCs w:val="17"/>
    </w:rPr>
  </w:style>
  <w:style w:type="paragraph" w:customStyle="1" w:styleId="p2">
    <w:name w:val="p2"/>
    <w:basedOn w:val="Normal"/>
    <w:rsid w:val="007545E6"/>
    <w:rPr>
      <w:rFonts w:ascii="Calibri" w:hAnsi="Calibri"/>
      <w:sz w:val="17"/>
      <w:szCs w:val="17"/>
    </w:rPr>
  </w:style>
  <w:style w:type="paragraph" w:customStyle="1" w:styleId="p3">
    <w:name w:val="p3"/>
    <w:basedOn w:val="Normal"/>
    <w:rsid w:val="007545E6"/>
    <w:pPr>
      <w:jc w:val="center"/>
    </w:pPr>
    <w:rPr>
      <w:rFonts w:ascii="Calibri" w:hAnsi="Calibri"/>
      <w:sz w:val="17"/>
      <w:szCs w:val="17"/>
    </w:rPr>
  </w:style>
  <w:style w:type="paragraph" w:customStyle="1" w:styleId="p4">
    <w:name w:val="p4"/>
    <w:basedOn w:val="Normal"/>
    <w:rsid w:val="007545E6"/>
    <w:pPr>
      <w:jc w:val="center"/>
    </w:pPr>
    <w:rPr>
      <w:rFonts w:ascii="Calibri" w:hAnsi="Calibri"/>
      <w:sz w:val="17"/>
      <w:szCs w:val="17"/>
    </w:rPr>
  </w:style>
  <w:style w:type="paragraph" w:customStyle="1" w:styleId="p5">
    <w:name w:val="p5"/>
    <w:basedOn w:val="Normal"/>
    <w:rsid w:val="007545E6"/>
    <w:pPr>
      <w:jc w:val="right"/>
    </w:pPr>
    <w:rPr>
      <w:rFonts w:ascii="Calibri" w:hAnsi="Calibri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015</Words>
  <Characters>5791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atkins</dc:creator>
  <cp:keywords/>
  <dc:description/>
  <cp:lastModifiedBy>Deborah Watkins</cp:lastModifiedBy>
  <cp:revision>11</cp:revision>
  <dcterms:created xsi:type="dcterms:W3CDTF">2016-08-01T17:38:00Z</dcterms:created>
  <dcterms:modified xsi:type="dcterms:W3CDTF">2017-03-30T17:26:00Z</dcterms:modified>
</cp:coreProperties>
</file>